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787" w:rsidRPr="00804F53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</w:pPr>
      <w:r w:rsidRPr="00804F5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Supporting file </w:t>
      </w:r>
      <w:r w:rsidR="002F7DD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4</w:t>
      </w:r>
      <w:r w:rsidRPr="00804F5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. The putative phosphorylated residues in SfVg.</w:t>
      </w:r>
    </w:p>
    <w:p w:rsidR="00B20787" w:rsidRPr="002F7DD6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MKGITLIFCVIAVAGVSASGNGPWNSNQLYHYRVQGRTLSAMHQAGSPQM   #     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VGIHIKADLTVQAKNENQAVFKISNAQYADVHQNLTGGWQQELRSNELQY   #    1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KQLPLSQANHAFEVNYKQGSVRSLQVNKNTPTWELNMIKGFVSLFQVDVT   #    1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GQNVIKSRRNIVPNSNQVSGSFKAMEDSVTGKCETHYDVDLLPMRVVQEH   #    2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PEIAPFAVHQQQQQQHNLIQVVKSRNFSNCDNPVTYHFGFTQETNWEPAS   #    2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NQMGNLVNRASTSRIILSGQPNSFTIQSSVTQNEIAISPFGYNQQKGVVG   #    3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TLMNATLVSMSHASGSPQSVQNAQKINDLVYEFNPASNSDNNGANNRRSS   #    3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NYNRQNDNDSSSSSSSSSSSSSSSDSSSSSSSSEENYNKNGKNNNNKSGK   #    4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NNNWNKNNNNNKWNNDDDDTNRYNSNNNRHQNNDNDDDAYWRSQQKTKSR   #    4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SRRSILKNFNNDNDDDVDNQNNRNYNNQNRNNENDSSEENNDNNQNNKNR   #    5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NNRQNDNNNKYYNNKNNKNRNNNDNDDSSSSSSSDSSSSSSSSSSSSSSS   #    5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SSSSSSSSDLDSSEENWQQKPDMNDAPSTPFLPHFVGVRGNSIQADKQID   #    6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IVNEAQKVAMRIGAQVQKPSAIPGQNTLTSFTILTRMIQTMSAKQIQEVK   #    6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QRLFIDRNNANGKSSADAKKLQSWEAFKHATANAGTGPALEAIKNWVEKG   #    7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DVRNEKAAELVAVLPRTARLPTDKYIKTFFQFATSSNVVNQKYLNSTIII   #    7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GFSEILRKAQVDSDNKHMRYGVHSFGHLTSKNDQSLQQEYLPYLEEKLKS   #    8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AFEKGDSQKIIVYIQALGNTAHPRLLKTFEPYLEGKKSASRFQRLLMVAS   #    8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LYQMTRVHPTTARAVLYRIYKNPGEAPELRVAALHLLANTNPPAAMLQRI   #    9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AQQTNWEQSKQVISATQSFIRSAANMDQNPDSVEFARNAQSAVDMLNPAD   #    9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YGYSMSKNYLSSYVIDNIDKSYESQISSIGSFDSIFPSSVFVNFMANDGG   #   10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YKHQVFHHSAMFSSVNDLLELVNTQFKNNNNNNSNHRNNNRSGSHDNEDN   #   10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HSNRNSNNEWTAENVFKALNIQKDQAEQLEGNIFLTMLGGKRAFAINNHT   #   11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IEKIPAIFKEAAQKLKHTSFNLTQFYSKNTMKVAFPTPMGLPFVYASSVP   #   11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TMVYVGGETKVNSHPDLANGNNNFVNIPQYVNMSADIEAVYSMQANSKFG   #   12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TVAPFNHHEYYASVERNIQFYTAVQMDANIDIDNKAVELRVQPLNKEDKQ   #   12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NVFQYSTVLFTTKSNILNFNPALQEEGTERVHVGKAKQIQQNFGKDSTGF   #   13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AFEASYWSEKGFGDLASLYEEVSKFDVQSALTSPWVQSSLNPNNITVAFK   #   13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PSQSSSKVAKFTFSYSDNSNSNNNSNNHNDNNSHDSNNNRADSSAAHPSS   #   14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TAANSVSRQNEFLHKVASGISGANAMVVDVSAKFQDNHGQSSAQYVATLA   #   14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LANSDASPNARVLFFASMDPANSGSSSLSKAQVCAAAASHFPNVPLMNFN   #   15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DALKANPDSHITAEVAFGSNCNAGGHIRADAKLSQTQEFQDFAKNRPMAK   #   15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KCFQLIQKGQALEYACQNATKVANMLNKYDVSIKYDRVPNAFKNVTYNVY   #   16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SALAQVAFPYHSENMFSQHSNPSGKIDLNARFNYNLRYFNASINSPFFTA   #   16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NFKNVEVDPAVRPLVIFHPSLNSLELMSYNENYDYPTCSVSKNSISTFDN   #   17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KTYSADLEGWHVMFASTPKNYNDNSGRYSVSNSQSNSFYKYKKVAILAKN   #   17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AGSQRKAVKMLLGDNVIDINPSGSDSNNNSPNVNVQVNGNKMNIANNRLA   #   18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SFDDFDGETLVEISVTDNGEVQVQSPSHGIAVNHDGANFMIDADSYYSGE   #   18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VRGLCGTYSGDKYTDFTTPKKCILREAKLFAATYALSGSSSNVEQLKRQA   #   190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EQVTCFKRHPIFADVITSNDYDRSNNNNNSNNRNRNSKISSMKYQVSDSS   #   1950</w:t>
      </w:r>
    </w:p>
    <w:p w:rsidR="00B20787" w:rsidRPr="00015E4C" w:rsidRDefault="00B20787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  SSIELVQDIKNIDDQVCFSIRPIPRCQQGSSPVGSSEKEVQYLCISHGKN   #   2000</w:t>
      </w:r>
    </w:p>
    <w:p w:rsidR="00B20787" w:rsidRDefault="00B20787" w:rsidP="00B959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5"/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>AAYWSGEIRRGAYVNFEQKQPNATFKKNIPQRCVREN                #   2050</w:t>
      </w:r>
    </w:p>
    <w:p w:rsidR="00B95931" w:rsidRPr="00B95931" w:rsidRDefault="00B95931" w:rsidP="00B959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485"/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</w:p>
    <w:p w:rsidR="00B20787" w:rsidRPr="00015E4C" w:rsidRDefault="00B20787" w:rsidP="00B959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</w:t>
      </w:r>
      <w:r w:rsidR="00B95931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..................S..................T.S......S...   #     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T.............S...Y.......T.............Y   #    1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S.........Y...S.........T............S.......   #    1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S.............S......S.T....T.Y.............   #    2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...........S............T..T......   #    2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lastRenderedPageBreak/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ST.....S..........S.T...................   #    3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T.......S.S..S.S..............Y.....S.S.........SS   #    3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SSSSSSSSSSSSSSS.SSSSSSSS...Y..........S..   #    4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...T..Y.S..............Y..S...T.S.   #    4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S..S....................Y..........SS.............   #    5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YY...............SSSSSSS.SSSSSSSSSSSSSSS   #    5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SSSSSSSS...SS..............ST............S........   #    6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...S......T............T.S........   #    6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SS.......S...........................   #    7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T....T..Y..T......SS......Y..S....   #    7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S................Y...S....TS....S..............S   #    8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S............T.......T.........S.S.........S   #    8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TT............................T..........   #    9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T.........S.T.S...S.........S........S.........   #    9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S......S.Y.......SY.S..S...S.......S...........   #   10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...........................S......   #   10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S...S.............................T..............   #   11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.T....T...S..T......T.............   #   11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S................Y................S...   #   12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T.........Y.........Y.............................   #   12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T...T................T...................T..   #   13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Y.S........S..............TS....S.......T....   #   13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S..SS.....T.SY...S.......................S.......   #   14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T...S.........................S.........S...Y.....   #   14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S..S...............S...S.S.....................   #   15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S........................S.T..............   #   15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...T...........S..Y..........T....   #   16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S..S..S..............Y......S.....   #   16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...S.......S....Y.Y.T.S....S.ST...   #   17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YS...........ST..........YS...S.S.S.Y.Y.........   #   17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S..................S.S.S...S....................   #   18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S.......T....S.T........S.S.................SY.S..   #   18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T.S...Y...TT..............T...S...S.........   #   19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...............S..Y........S......S..SS..Y..S.S.   #   195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SS................S...........S...SS.....Y...S....   #   2000</w:t>
      </w:r>
    </w:p>
    <w:p w:rsidR="00B20787" w:rsidRPr="00015E4C" w:rsidRDefault="00B95931" w:rsidP="00B207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</w:t>
      </w:r>
      <w:r w:rsidR="00B20787" w:rsidRPr="00015E4C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 ..Y.........Y..........T.............</w:t>
      </w:r>
    </w:p>
    <w:p w:rsidR="00C023AE" w:rsidRPr="00B20787" w:rsidRDefault="00C023AE" w:rsidP="00B20787"/>
    <w:sectPr w:rsidR="00C023AE" w:rsidRPr="00B20787" w:rsidSect="00CF6BD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2B4" w:rsidRDefault="00A332B4" w:rsidP="001866FC">
      <w:r>
        <w:separator/>
      </w:r>
    </w:p>
  </w:endnote>
  <w:endnote w:type="continuationSeparator" w:id="0">
    <w:p w:rsidR="00A332B4" w:rsidRDefault="00A332B4" w:rsidP="00186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2B4" w:rsidRDefault="00A332B4" w:rsidP="001866FC">
      <w:r>
        <w:separator/>
      </w:r>
    </w:p>
  </w:footnote>
  <w:footnote w:type="continuationSeparator" w:id="0">
    <w:p w:rsidR="00A332B4" w:rsidRDefault="00A332B4" w:rsidP="00186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82E"/>
    <w:rsid w:val="001866FC"/>
    <w:rsid w:val="001C282E"/>
    <w:rsid w:val="001D0A56"/>
    <w:rsid w:val="00213020"/>
    <w:rsid w:val="00213C95"/>
    <w:rsid w:val="002F7DD6"/>
    <w:rsid w:val="00442D5D"/>
    <w:rsid w:val="00525062"/>
    <w:rsid w:val="00576CB2"/>
    <w:rsid w:val="00600DB5"/>
    <w:rsid w:val="00631F23"/>
    <w:rsid w:val="00642115"/>
    <w:rsid w:val="006E11C3"/>
    <w:rsid w:val="00804F53"/>
    <w:rsid w:val="008966E0"/>
    <w:rsid w:val="00962453"/>
    <w:rsid w:val="00A332B4"/>
    <w:rsid w:val="00B20787"/>
    <w:rsid w:val="00B810C7"/>
    <w:rsid w:val="00B95931"/>
    <w:rsid w:val="00C023AE"/>
    <w:rsid w:val="00CF6BD5"/>
    <w:rsid w:val="00E131D6"/>
    <w:rsid w:val="00E217D2"/>
    <w:rsid w:val="00F6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EDDEB"/>
  <w15:chartTrackingRefBased/>
  <w15:docId w15:val="{91FD7E57-900D-4869-AD95-2672879E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0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hk</cp:lastModifiedBy>
  <cp:revision>23</cp:revision>
  <dcterms:created xsi:type="dcterms:W3CDTF">2019-08-11T08:53:00Z</dcterms:created>
  <dcterms:modified xsi:type="dcterms:W3CDTF">2019-11-01T08:45:00Z</dcterms:modified>
</cp:coreProperties>
</file>